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7357" w:rsidRPr="00DD280E" w:rsidRDefault="00027357" w:rsidP="00BF1BF6">
      <w:pPr>
        <w:jc w:val="left"/>
        <w:rPr>
          <w:b/>
        </w:rPr>
      </w:pPr>
    </w:p>
    <w:tbl>
      <w:tblPr>
        <w:tblStyle w:val="a3"/>
        <w:tblW w:w="10490" w:type="dxa"/>
        <w:tblInd w:w="-601" w:type="dxa"/>
        <w:tblLook w:val="04A0" w:firstRow="1" w:lastRow="0" w:firstColumn="1" w:lastColumn="0" w:noHBand="0" w:noVBand="1"/>
      </w:tblPr>
      <w:tblGrid>
        <w:gridCol w:w="2840"/>
        <w:gridCol w:w="5240"/>
        <w:gridCol w:w="2410"/>
      </w:tblGrid>
      <w:tr w:rsidR="00B267F5" w:rsidRPr="00DD280E" w:rsidTr="00A33815">
        <w:tc>
          <w:tcPr>
            <w:tcW w:w="1049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267F5" w:rsidRPr="00A33815" w:rsidRDefault="00DD280E" w:rsidP="00A33815">
            <w:pPr>
              <w:jc w:val="center"/>
              <w:rPr>
                <w:b/>
              </w:rPr>
            </w:pPr>
            <w:r w:rsidRPr="00A33815">
              <w:rPr>
                <w:b/>
              </w:rPr>
              <w:t xml:space="preserve">Additional file </w:t>
            </w:r>
            <w:r w:rsidR="00E56F7D">
              <w:rPr>
                <w:rFonts w:hint="eastAsia"/>
                <w:b/>
              </w:rPr>
              <w:t>7</w:t>
            </w:r>
            <w:bookmarkStart w:id="0" w:name="_GoBack"/>
            <w:bookmarkEnd w:id="0"/>
            <w:r w:rsidRPr="00A33815">
              <w:rPr>
                <w:b/>
              </w:rPr>
              <w:t xml:space="preserve"> Table S</w:t>
            </w:r>
            <w:r w:rsidR="00A33815">
              <w:rPr>
                <w:rFonts w:hint="eastAsia"/>
                <w:b/>
              </w:rPr>
              <w:t>6</w:t>
            </w:r>
            <w:r w:rsidR="00B267F5" w:rsidRPr="00A33815">
              <w:rPr>
                <w:b/>
              </w:rPr>
              <w:t xml:space="preserve"> GO enrichment and KEGG enrichment analysis of </w:t>
            </w:r>
            <w:r w:rsidR="00D365B8" w:rsidRPr="00A33815">
              <w:rPr>
                <w:b/>
              </w:rPr>
              <w:t>u</w:t>
            </w:r>
            <w:r w:rsidR="00B267F5" w:rsidRPr="00A33815">
              <w:rPr>
                <w:b/>
              </w:rPr>
              <w:t>p-regulate</w:t>
            </w:r>
            <w:r w:rsidR="006F6C28" w:rsidRPr="00A33815">
              <w:rPr>
                <w:b/>
              </w:rPr>
              <w:t xml:space="preserve">d DEGs </w:t>
            </w:r>
            <w:r w:rsidR="00A33815">
              <w:rPr>
                <w:rFonts w:hint="eastAsia"/>
                <w:b/>
              </w:rPr>
              <w:t xml:space="preserve">in the posterior silk grand </w:t>
            </w:r>
            <w:r w:rsidR="00A33815">
              <w:rPr>
                <w:b/>
              </w:rPr>
              <w:t>between</w:t>
            </w:r>
            <w:r w:rsidR="00A33815">
              <w:rPr>
                <w:rFonts w:hint="eastAsia"/>
                <w:b/>
              </w:rPr>
              <w:t xml:space="preserve"> the </w:t>
            </w:r>
            <w:r w:rsidR="00A33815" w:rsidRPr="00A33815">
              <w:rPr>
                <w:b/>
              </w:rPr>
              <w:t>wild type</w:t>
            </w:r>
            <w:r w:rsidR="00A33815">
              <w:rPr>
                <w:rFonts w:hint="eastAsia"/>
                <w:b/>
              </w:rPr>
              <w:t xml:space="preserve"> and the mutants</w:t>
            </w:r>
          </w:p>
        </w:tc>
      </w:tr>
      <w:tr w:rsidR="007B1D63" w:rsidRPr="00DD280E" w:rsidTr="00A33815">
        <w:tc>
          <w:tcPr>
            <w:tcW w:w="28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B1D63" w:rsidRPr="002A308E" w:rsidRDefault="000F2DBC" w:rsidP="00DC01DC">
            <w:pPr>
              <w:rPr>
                <w:b/>
              </w:rPr>
            </w:pPr>
            <w:r w:rsidRPr="002A308E">
              <w:rPr>
                <w:b/>
              </w:rPr>
              <w:t>ID</w:t>
            </w:r>
          </w:p>
        </w:tc>
        <w:tc>
          <w:tcPr>
            <w:tcW w:w="52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B1D63" w:rsidRPr="002A308E" w:rsidRDefault="000F2DBC" w:rsidP="00DC01DC">
            <w:pPr>
              <w:rPr>
                <w:b/>
              </w:rPr>
            </w:pPr>
            <w:r w:rsidRPr="002A308E">
              <w:rPr>
                <w:b/>
              </w:rPr>
              <w:t>Description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B1D63" w:rsidRPr="002A308E" w:rsidRDefault="000F2DBC" w:rsidP="006F5560">
            <w:pPr>
              <w:rPr>
                <w:b/>
              </w:rPr>
            </w:pPr>
            <w:r w:rsidRPr="002A308E">
              <w:rPr>
                <w:b/>
              </w:rPr>
              <w:t xml:space="preserve">Corrected </w:t>
            </w:r>
            <w:r w:rsidR="006F5560">
              <w:rPr>
                <w:rFonts w:hint="eastAsia"/>
                <w:b/>
              </w:rPr>
              <w:t>p</w:t>
            </w:r>
            <w:r w:rsidRPr="002A308E">
              <w:rPr>
                <w:b/>
              </w:rPr>
              <w:t>-Value</w:t>
            </w:r>
          </w:p>
        </w:tc>
      </w:tr>
      <w:tr w:rsidR="007B1D63" w:rsidRPr="00DD280E" w:rsidTr="00DD280E">
        <w:tc>
          <w:tcPr>
            <w:tcW w:w="2840" w:type="dxa"/>
            <w:tcBorders>
              <w:left w:val="nil"/>
              <w:bottom w:val="nil"/>
              <w:right w:val="nil"/>
            </w:tcBorders>
          </w:tcPr>
          <w:p w:rsidR="007B1D63" w:rsidRPr="00DD280E" w:rsidRDefault="007B1D63" w:rsidP="00B267F5"/>
        </w:tc>
        <w:tc>
          <w:tcPr>
            <w:tcW w:w="5240" w:type="dxa"/>
            <w:tcBorders>
              <w:left w:val="nil"/>
              <w:bottom w:val="nil"/>
              <w:right w:val="nil"/>
            </w:tcBorders>
          </w:tcPr>
          <w:p w:rsidR="007B1D63" w:rsidRPr="00DD280E" w:rsidRDefault="00BE1768" w:rsidP="00DC01DC">
            <w:pPr>
              <w:rPr>
                <w:i/>
              </w:rPr>
            </w:pPr>
            <w:r w:rsidRPr="00DD280E">
              <w:rPr>
                <w:i/>
              </w:rPr>
              <w:t>Terms from the component ontology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7B1D63" w:rsidRPr="00DD280E" w:rsidRDefault="007B1D63" w:rsidP="00DC01DC">
            <w:pPr>
              <w:rPr>
                <w:b/>
              </w:rPr>
            </w:pPr>
          </w:p>
        </w:tc>
      </w:tr>
      <w:tr w:rsidR="007B1D63" w:rsidRPr="00DD280E" w:rsidTr="00DD280E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7B1D63" w:rsidRPr="00DD280E" w:rsidRDefault="00BE1768" w:rsidP="00DC01DC">
            <w:pPr>
              <w:rPr>
                <w:b/>
              </w:rPr>
            </w:pPr>
            <w:r w:rsidRPr="00DD280E">
              <w:t>GO:0000502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7B1D63" w:rsidRPr="00DD280E" w:rsidRDefault="00E00D6B" w:rsidP="00DC01DC">
            <w:r w:rsidRPr="00DD280E">
              <w:t>P</w:t>
            </w:r>
            <w:r w:rsidR="00BE1768" w:rsidRPr="00DD280E">
              <w:t>roteasome comple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B1D63" w:rsidRPr="00DD280E" w:rsidRDefault="005000C5" w:rsidP="00DC01DC">
            <w:r w:rsidRPr="00DD280E">
              <w:t>4.44</w:t>
            </w:r>
            <w:r w:rsidR="00FD11B7" w:rsidRPr="00DD280E">
              <w:t>E-12</w:t>
            </w:r>
          </w:p>
        </w:tc>
      </w:tr>
      <w:tr w:rsidR="007B1D63" w:rsidRPr="00DD280E" w:rsidTr="00DD280E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BE1768" w:rsidRPr="00DD280E" w:rsidRDefault="00BE1768" w:rsidP="00BE1768">
            <w:r w:rsidRPr="00DD280E">
              <w:t>GO:0005839</w:t>
            </w:r>
          </w:p>
          <w:p w:rsidR="007B1D63" w:rsidRPr="00DD280E" w:rsidRDefault="00BE1768" w:rsidP="00DC01DC">
            <w:r w:rsidRPr="00DD280E">
              <w:t>GO:0019773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BE1768" w:rsidRPr="00DD280E" w:rsidRDefault="00E00D6B" w:rsidP="00DC01DC">
            <w:r w:rsidRPr="00DD280E">
              <w:t>P</w:t>
            </w:r>
            <w:r w:rsidR="00BE1768" w:rsidRPr="00DD280E">
              <w:t>roteasome core complex</w:t>
            </w:r>
          </w:p>
          <w:p w:rsidR="007B1D63" w:rsidRPr="00DD280E" w:rsidRDefault="00E00D6B" w:rsidP="00BE1768">
            <w:r w:rsidRPr="00DD280E">
              <w:t>P</w:t>
            </w:r>
            <w:r w:rsidR="00BE1768" w:rsidRPr="00DD280E">
              <w:t>roteasome core complex, alpha-subunit comple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E1768" w:rsidRPr="00DD280E" w:rsidRDefault="005000C5" w:rsidP="00DC01DC">
            <w:r w:rsidRPr="00DD280E">
              <w:t>1.31E-10</w:t>
            </w:r>
          </w:p>
          <w:p w:rsidR="007B1D63" w:rsidRPr="00DD280E" w:rsidRDefault="005000C5" w:rsidP="005000C5">
            <w:r w:rsidRPr="00DD280E">
              <w:t>2.65E-06</w:t>
            </w:r>
          </w:p>
        </w:tc>
      </w:tr>
      <w:tr w:rsidR="007B1D63" w:rsidRPr="00DD280E" w:rsidTr="00DD280E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7B1D63" w:rsidRPr="00DD280E" w:rsidRDefault="007B1D63" w:rsidP="00DC01DC">
            <w:pPr>
              <w:rPr>
                <w:b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7B1D63" w:rsidRPr="00DD280E" w:rsidRDefault="00420FF0" w:rsidP="00DC01DC">
            <w:pPr>
              <w:rPr>
                <w:b/>
              </w:rPr>
            </w:pPr>
            <w:r w:rsidRPr="00DD280E">
              <w:rPr>
                <w:i/>
              </w:rPr>
              <w:t>Terms from the function ontolog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B1D63" w:rsidRPr="00DD280E" w:rsidRDefault="007B1D63" w:rsidP="00DC01DC">
            <w:pPr>
              <w:rPr>
                <w:b/>
              </w:rPr>
            </w:pPr>
          </w:p>
        </w:tc>
      </w:tr>
      <w:tr w:rsidR="007B1D63" w:rsidRPr="00DD280E" w:rsidTr="00DD280E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7B1D63" w:rsidRPr="00DD280E" w:rsidRDefault="00D01E63" w:rsidP="00DC01DC">
            <w:pPr>
              <w:rPr>
                <w:b/>
              </w:rPr>
            </w:pPr>
            <w:r w:rsidRPr="00DD280E">
              <w:t>GO:0004298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7B1D63" w:rsidRPr="00DD280E" w:rsidRDefault="00E00D6B" w:rsidP="00DC01DC">
            <w:r w:rsidRPr="00DD280E">
              <w:t>T</w:t>
            </w:r>
            <w:r w:rsidR="005601F2" w:rsidRPr="00DD280E">
              <w:t xml:space="preserve">hreonine-type </w:t>
            </w:r>
            <w:bookmarkStart w:id="1" w:name="OLE_LINK7"/>
            <w:bookmarkStart w:id="2" w:name="OLE_LINK8"/>
            <w:r w:rsidR="005601F2" w:rsidRPr="00DD280E">
              <w:t>endopeptidase</w:t>
            </w:r>
            <w:bookmarkEnd w:id="1"/>
            <w:bookmarkEnd w:id="2"/>
            <w:r w:rsidR="005601F2" w:rsidRPr="00DD280E">
              <w:t xml:space="preserve"> activit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B1D63" w:rsidRPr="00DD280E" w:rsidRDefault="009926EF" w:rsidP="00DC01DC">
            <w:r w:rsidRPr="00DD280E">
              <w:t>2.07</w:t>
            </w:r>
            <w:r w:rsidR="00F2008F" w:rsidRPr="00DD280E">
              <w:t>E-11</w:t>
            </w:r>
          </w:p>
        </w:tc>
      </w:tr>
      <w:tr w:rsidR="007B1D63" w:rsidRPr="00DD280E" w:rsidTr="00DD280E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7B1D63" w:rsidRPr="00DD280E" w:rsidRDefault="005601F2" w:rsidP="00DC01DC">
            <w:pPr>
              <w:rPr>
                <w:b/>
              </w:rPr>
            </w:pPr>
            <w:r w:rsidRPr="00DD280E">
              <w:t>GO:0070003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7B1D63" w:rsidRPr="00DD280E" w:rsidRDefault="00E00D6B" w:rsidP="00DC01DC">
            <w:r w:rsidRPr="00DD280E">
              <w:t>T</w:t>
            </w:r>
            <w:r w:rsidR="005601F2" w:rsidRPr="00DD280E">
              <w:t>hreonine-type peptidase activit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B1D63" w:rsidRPr="00DD280E" w:rsidRDefault="009926EF" w:rsidP="00DC01DC">
            <w:r w:rsidRPr="00DD280E">
              <w:t>2.07</w:t>
            </w:r>
            <w:r w:rsidR="00F2008F" w:rsidRPr="00DD280E">
              <w:t>E-11</w:t>
            </w:r>
          </w:p>
        </w:tc>
      </w:tr>
      <w:tr w:rsidR="007B1D63" w:rsidRPr="00DD280E" w:rsidTr="00DD280E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7B1D63" w:rsidRPr="00DD280E" w:rsidRDefault="007B1D63" w:rsidP="00DC01DC">
            <w:pPr>
              <w:rPr>
                <w:b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7B1D63" w:rsidRPr="00DD280E" w:rsidRDefault="002A063D" w:rsidP="00DC01DC">
            <w:pPr>
              <w:rPr>
                <w:b/>
              </w:rPr>
            </w:pPr>
            <w:r w:rsidRPr="00DD280E">
              <w:rPr>
                <w:i/>
              </w:rPr>
              <w:t>Terms from the process ontolog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B1D63" w:rsidRPr="00DD280E" w:rsidRDefault="007B1D63" w:rsidP="00DC01DC">
            <w:pPr>
              <w:rPr>
                <w:b/>
              </w:rPr>
            </w:pPr>
          </w:p>
        </w:tc>
      </w:tr>
      <w:tr w:rsidR="007B1D63" w:rsidRPr="00DD280E" w:rsidTr="00DD280E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7B1D63" w:rsidRPr="00DD280E" w:rsidRDefault="0092204E" w:rsidP="00DC01DC">
            <w:r w:rsidRPr="00DD280E">
              <w:t>GO:0030163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7B1D63" w:rsidRPr="00DD280E" w:rsidRDefault="00E00D6B" w:rsidP="00DC01DC">
            <w:r w:rsidRPr="00DD280E">
              <w:t>P</w:t>
            </w:r>
            <w:r w:rsidR="009D5E1B" w:rsidRPr="00DD280E">
              <w:t>rotein catabolic proce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B1D63" w:rsidRPr="00DD280E" w:rsidRDefault="003659A1" w:rsidP="009926EF">
            <w:r w:rsidRPr="00DD280E">
              <w:t>0</w:t>
            </w:r>
          </w:p>
        </w:tc>
      </w:tr>
      <w:tr w:rsidR="007B1D63" w:rsidRPr="00DD280E" w:rsidTr="00DD280E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7B1D63" w:rsidRPr="00DD280E" w:rsidRDefault="0092204E" w:rsidP="00DC01DC">
            <w:r w:rsidRPr="00DD280E">
              <w:t>GO:0044257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7B1D63" w:rsidRPr="00DD280E" w:rsidRDefault="00E00D6B" w:rsidP="00DC01DC">
            <w:pPr>
              <w:rPr>
                <w:b/>
              </w:rPr>
            </w:pPr>
            <w:r w:rsidRPr="00DD280E">
              <w:t>C</w:t>
            </w:r>
            <w:r w:rsidR="009D5E1B" w:rsidRPr="00DD280E">
              <w:t>ellular protein catabolic proce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B1D63" w:rsidRPr="00DD280E" w:rsidRDefault="00BE09F8" w:rsidP="00DC01DC">
            <w:r w:rsidRPr="00DD280E">
              <w:t>0</w:t>
            </w:r>
          </w:p>
        </w:tc>
      </w:tr>
      <w:tr w:rsidR="007B1D63" w:rsidRPr="00DD280E" w:rsidTr="00A33815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7B1D63" w:rsidRPr="00DD280E" w:rsidRDefault="0092204E" w:rsidP="00DC01DC">
            <w:r w:rsidRPr="00DD280E">
              <w:t>GO:0051603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7B1D63" w:rsidRPr="00DD280E" w:rsidRDefault="00E00D6B" w:rsidP="00DC01DC">
            <w:r w:rsidRPr="00DD280E">
              <w:t>P</w:t>
            </w:r>
            <w:r w:rsidR="003C708C" w:rsidRPr="00DD280E">
              <w:t>roteolysis involved in cellular protein catabolic proce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B1D63" w:rsidRPr="00DD280E" w:rsidRDefault="00BE09F8" w:rsidP="00DC01DC">
            <w:r w:rsidRPr="00DD280E">
              <w:t>0</w:t>
            </w:r>
          </w:p>
        </w:tc>
      </w:tr>
      <w:tr w:rsidR="007B1D63" w:rsidRPr="00DD280E" w:rsidTr="00A33815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7B1D63" w:rsidRPr="00DD280E" w:rsidRDefault="0092204E" w:rsidP="00DC01DC">
            <w:r w:rsidRPr="00DD280E">
              <w:t>GO:0044265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7B1D63" w:rsidRPr="00DD280E" w:rsidRDefault="00E00D6B" w:rsidP="00DC01DC">
            <w:r w:rsidRPr="00DD280E">
              <w:t>C</w:t>
            </w:r>
            <w:r w:rsidR="00C402FD" w:rsidRPr="00DD280E">
              <w:t>ellular macromolecule catabolic proce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B1D63" w:rsidRPr="00DD280E" w:rsidRDefault="00BE09F8" w:rsidP="00DC01DC">
            <w:r w:rsidRPr="00DD280E">
              <w:t>0.01</w:t>
            </w:r>
          </w:p>
        </w:tc>
      </w:tr>
      <w:tr w:rsidR="007B1D63" w:rsidRPr="00DD280E" w:rsidTr="00A33815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7B1D63" w:rsidRPr="00DD280E" w:rsidRDefault="0092204E" w:rsidP="00DC01DC">
            <w:r w:rsidRPr="00DD280E">
              <w:t>GO:0009057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7B1D63" w:rsidRPr="00DD280E" w:rsidRDefault="00E00D6B" w:rsidP="00DC01DC">
            <w:r w:rsidRPr="00DD280E">
              <w:t>M</w:t>
            </w:r>
            <w:r w:rsidR="00F75CEF" w:rsidRPr="00DD280E">
              <w:t>acromolecule catabolic proce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B1D63" w:rsidRPr="00DD280E" w:rsidRDefault="00BE09F8" w:rsidP="00DC01DC">
            <w:r w:rsidRPr="00DD280E">
              <w:t>0.01</w:t>
            </w:r>
          </w:p>
        </w:tc>
      </w:tr>
      <w:tr w:rsidR="007B1D63" w:rsidRPr="00DD280E" w:rsidTr="00A33815">
        <w:tc>
          <w:tcPr>
            <w:tcW w:w="28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B1D63" w:rsidRPr="00DD280E" w:rsidRDefault="00E81010" w:rsidP="00714392">
            <w:pPr>
              <w:rPr>
                <w:b/>
              </w:rPr>
            </w:pPr>
            <w:r w:rsidRPr="00DD280E">
              <w:t>ko03050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B1D63" w:rsidRPr="00DD280E" w:rsidRDefault="00E00D6B" w:rsidP="00DC01DC">
            <w:pPr>
              <w:rPr>
                <w:b/>
              </w:rPr>
            </w:pPr>
            <w:r w:rsidRPr="00DD280E">
              <w:t>P</w:t>
            </w:r>
            <w:r w:rsidR="00714392" w:rsidRPr="00DD280E">
              <w:t>roteasom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B1D63" w:rsidRPr="00DD280E" w:rsidRDefault="00FC02FB" w:rsidP="00DC01DC">
            <w:pPr>
              <w:rPr>
                <w:b/>
              </w:rPr>
            </w:pPr>
            <w:r w:rsidRPr="00DD280E">
              <w:t>1.56</w:t>
            </w:r>
            <w:r w:rsidR="00714392" w:rsidRPr="00DD280E">
              <w:t>E-19</w:t>
            </w:r>
          </w:p>
        </w:tc>
      </w:tr>
      <w:tr w:rsidR="006D3654" w:rsidRPr="00DD280E" w:rsidTr="00A33815">
        <w:tc>
          <w:tcPr>
            <w:tcW w:w="1049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D3654" w:rsidRPr="00DD280E" w:rsidRDefault="006D3654" w:rsidP="001224E1">
            <w:pPr>
              <w:rPr>
                <w:b/>
              </w:rPr>
            </w:pPr>
            <w:r w:rsidRPr="00DD280E">
              <w:t xml:space="preserve">Corrected </w:t>
            </w:r>
            <w:r w:rsidR="001224E1">
              <w:rPr>
                <w:rFonts w:hint="eastAsia"/>
              </w:rPr>
              <w:t>p</w:t>
            </w:r>
            <w:r w:rsidRPr="00DD280E">
              <w:t xml:space="preserve">-value: </w:t>
            </w:r>
            <w:r w:rsidR="001224E1">
              <w:rPr>
                <w:rFonts w:hint="eastAsia"/>
              </w:rPr>
              <w:t>p</w:t>
            </w:r>
            <w:r w:rsidRPr="00DD280E">
              <w:t>-value in hypergeometric test after correction.</w:t>
            </w:r>
          </w:p>
        </w:tc>
      </w:tr>
      <w:tr w:rsidR="007B1D63" w:rsidRPr="00DD280E" w:rsidTr="00DD280E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7B1D63" w:rsidRPr="00DD280E" w:rsidRDefault="007B1D63" w:rsidP="00DC01DC">
            <w:pPr>
              <w:rPr>
                <w:b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7B1D63" w:rsidRPr="00DD280E" w:rsidRDefault="007B1D63" w:rsidP="00DC01DC">
            <w:pPr>
              <w:rPr>
                <w:b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B1D63" w:rsidRPr="00DD280E" w:rsidRDefault="007B1D63" w:rsidP="00DC01DC">
            <w:pPr>
              <w:rPr>
                <w:b/>
              </w:rPr>
            </w:pPr>
          </w:p>
        </w:tc>
      </w:tr>
    </w:tbl>
    <w:p w:rsidR="007B1D63" w:rsidRPr="00DD280E" w:rsidRDefault="007B1D63" w:rsidP="00DC01DC">
      <w:pPr>
        <w:rPr>
          <w:b/>
        </w:rPr>
      </w:pPr>
    </w:p>
    <w:sectPr w:rsidR="007B1D63" w:rsidRPr="00DD280E" w:rsidSect="00A338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4F91" w:rsidRDefault="00034F91" w:rsidP="009B3EC5">
      <w:r>
        <w:separator/>
      </w:r>
    </w:p>
  </w:endnote>
  <w:endnote w:type="continuationSeparator" w:id="0">
    <w:p w:rsidR="00034F91" w:rsidRDefault="00034F91" w:rsidP="009B3E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4F91" w:rsidRDefault="00034F91" w:rsidP="009B3EC5">
      <w:r>
        <w:separator/>
      </w:r>
    </w:p>
  </w:footnote>
  <w:footnote w:type="continuationSeparator" w:id="0">
    <w:p w:rsidR="00034F91" w:rsidRDefault="00034F91" w:rsidP="009B3E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CAA"/>
    <w:rsid w:val="0002338C"/>
    <w:rsid w:val="00027357"/>
    <w:rsid w:val="00034F91"/>
    <w:rsid w:val="000D4860"/>
    <w:rsid w:val="000F2DBC"/>
    <w:rsid w:val="001224E1"/>
    <w:rsid w:val="0019400B"/>
    <w:rsid w:val="00195CAA"/>
    <w:rsid w:val="001B714D"/>
    <w:rsid w:val="00210674"/>
    <w:rsid w:val="00215778"/>
    <w:rsid w:val="00250B42"/>
    <w:rsid w:val="00271D70"/>
    <w:rsid w:val="00287A4A"/>
    <w:rsid w:val="002A063D"/>
    <w:rsid w:val="002A308E"/>
    <w:rsid w:val="00324FEA"/>
    <w:rsid w:val="00362199"/>
    <w:rsid w:val="003659A1"/>
    <w:rsid w:val="003C708C"/>
    <w:rsid w:val="00420FF0"/>
    <w:rsid w:val="004220E2"/>
    <w:rsid w:val="004C1738"/>
    <w:rsid w:val="005000C5"/>
    <w:rsid w:val="0055492D"/>
    <w:rsid w:val="005601F2"/>
    <w:rsid w:val="005F2B79"/>
    <w:rsid w:val="005F48FD"/>
    <w:rsid w:val="00690112"/>
    <w:rsid w:val="006D2497"/>
    <w:rsid w:val="006D3654"/>
    <w:rsid w:val="006D591C"/>
    <w:rsid w:val="006F5560"/>
    <w:rsid w:val="006F6C28"/>
    <w:rsid w:val="00714392"/>
    <w:rsid w:val="007B1D63"/>
    <w:rsid w:val="007D5D0C"/>
    <w:rsid w:val="007E7721"/>
    <w:rsid w:val="00896536"/>
    <w:rsid w:val="008B05FB"/>
    <w:rsid w:val="008D79D1"/>
    <w:rsid w:val="0092204E"/>
    <w:rsid w:val="009714DE"/>
    <w:rsid w:val="009926EF"/>
    <w:rsid w:val="009B3EC5"/>
    <w:rsid w:val="009D5E1B"/>
    <w:rsid w:val="00A33815"/>
    <w:rsid w:val="00A811BC"/>
    <w:rsid w:val="00B05F76"/>
    <w:rsid w:val="00B267F5"/>
    <w:rsid w:val="00B42E4C"/>
    <w:rsid w:val="00B85BD6"/>
    <w:rsid w:val="00BD7F56"/>
    <w:rsid w:val="00BE09F8"/>
    <w:rsid w:val="00BE1768"/>
    <w:rsid w:val="00BF1BF6"/>
    <w:rsid w:val="00C402FD"/>
    <w:rsid w:val="00C81DF8"/>
    <w:rsid w:val="00CB1E93"/>
    <w:rsid w:val="00D01E63"/>
    <w:rsid w:val="00D365B8"/>
    <w:rsid w:val="00D4388C"/>
    <w:rsid w:val="00D55DF6"/>
    <w:rsid w:val="00DC01DC"/>
    <w:rsid w:val="00DD280E"/>
    <w:rsid w:val="00E00D6B"/>
    <w:rsid w:val="00E56F7D"/>
    <w:rsid w:val="00E81010"/>
    <w:rsid w:val="00F2008F"/>
    <w:rsid w:val="00F60C5E"/>
    <w:rsid w:val="00F75CEF"/>
    <w:rsid w:val="00F96CCA"/>
    <w:rsid w:val="00FC02FB"/>
    <w:rsid w:val="00FD1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5CAA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95C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B3E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B3EC5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B3E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B3EC5"/>
    <w:rPr>
      <w:rFonts w:ascii="Times New Roman" w:eastAsia="宋体" w:hAnsi="Times New Roman" w:cs="Times New Roman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250B4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50B42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5CAA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95C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B3E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B3EC5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B3E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B3EC5"/>
    <w:rPr>
      <w:rFonts w:ascii="Times New Roman" w:eastAsia="宋体" w:hAnsi="Times New Roman" w:cs="Times New Roman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250B4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50B42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305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5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5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1</Pages>
  <Words>140</Words>
  <Characters>799</Characters>
  <Application>Microsoft Office Word</Application>
  <DocSecurity>0</DocSecurity>
  <Lines>6</Lines>
  <Paragraphs>1</Paragraphs>
  <ScaleCrop>false</ScaleCrop>
  <Company>Microsoft</Company>
  <LinksUpToDate>false</LinksUpToDate>
  <CharactersWithSpaces>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66</cp:revision>
  <dcterms:created xsi:type="dcterms:W3CDTF">2017-11-21T13:29:00Z</dcterms:created>
  <dcterms:modified xsi:type="dcterms:W3CDTF">2018-01-23T08:38:00Z</dcterms:modified>
</cp:coreProperties>
</file>